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6"/>
        <w:gridCol w:w="239"/>
        <w:gridCol w:w="239"/>
        <w:gridCol w:w="188"/>
        <w:gridCol w:w="51"/>
      </w:tblGrid>
      <w:tr>
        <w:trPr>
          <w:trHeight w:val="280" w:hRule="atLeast"/>
        </w:trPr>
        <w:tc>
          <w:tcPr>
            <w:tcW w:w="927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upplementary Table 3 Abbreviatio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T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omputed Tomograph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MRI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Magnetic Resonance Imaging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FLAI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Fluid attenuated inversion recover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S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erebrospinal flui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ROC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Receiver operating characteristic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LGG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Low-grade glioma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FAK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Focal adhesion kinas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HIF-1α</w:t>
            </w:r>
            <w:r>
              <w:rPr>
                <w:color w:val="000000"/>
                <w:kern w:val="0"/>
                <w:szCs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Hypoxia-inducible factor 1 subunit alph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86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IP-1β: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acrophage inflammatory protein-1 beta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5:12:00Z</dcterms:created>
  <dc:creator>ydj</dc:creator>
  <dc:description/>
  <cp:keywords/>
  <dc:language>en-US</dc:language>
  <cp:lastModifiedBy>43323</cp:lastModifiedBy>
  <dcterms:modified xsi:type="dcterms:W3CDTF">2024-08-16T05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